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69"/>
        <w:tblW w:w="9062" w:type="dxa"/>
        <w:tblLook w:val="04A0" w:firstRow="1" w:lastRow="0" w:firstColumn="1" w:lastColumn="0" w:noHBand="0" w:noVBand="1"/>
      </w:tblPr>
      <w:tblGrid>
        <w:gridCol w:w="1907"/>
        <w:gridCol w:w="934"/>
        <w:gridCol w:w="1589"/>
        <w:gridCol w:w="988"/>
        <w:gridCol w:w="1345"/>
        <w:gridCol w:w="954"/>
        <w:gridCol w:w="1345"/>
      </w:tblGrid>
      <w:tr w:rsidR="00960703" w:rsidRPr="00C26865" w14:paraId="6F068102" w14:textId="4F33AC54" w:rsidTr="00C26865">
        <w:trPr>
          <w:trHeight w:val="257"/>
        </w:trPr>
        <w:tc>
          <w:tcPr>
            <w:tcW w:w="1907" w:type="dxa"/>
          </w:tcPr>
          <w:p w14:paraId="2A97B980" w14:textId="588E86E9" w:rsidR="00960703" w:rsidRPr="00C26865" w:rsidRDefault="00960703" w:rsidP="00C2686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23" w:type="dxa"/>
            <w:gridSpan w:val="2"/>
          </w:tcPr>
          <w:p w14:paraId="317431DC" w14:textId="38D4207D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Cut</w:t>
            </w:r>
            <w:r w:rsidR="00C36AB6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C26865">
              <w:rPr>
                <w:b/>
                <w:bCs/>
                <w:sz w:val="20"/>
                <w:szCs w:val="20"/>
                <w:lang w:val="en-GB"/>
              </w:rPr>
              <w:t>off 10 µg Hb/g</w:t>
            </w:r>
          </w:p>
        </w:tc>
        <w:tc>
          <w:tcPr>
            <w:tcW w:w="2333" w:type="dxa"/>
            <w:gridSpan w:val="2"/>
          </w:tcPr>
          <w:p w14:paraId="4F84883E" w14:textId="3CEF3BFE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Cut</w:t>
            </w:r>
            <w:r w:rsidR="00C36AB6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C26865">
              <w:rPr>
                <w:b/>
                <w:bCs/>
                <w:sz w:val="20"/>
                <w:szCs w:val="20"/>
                <w:lang w:val="en-GB"/>
              </w:rPr>
              <w:t>off 40 µg Hb/g</w:t>
            </w:r>
          </w:p>
        </w:tc>
        <w:tc>
          <w:tcPr>
            <w:tcW w:w="2299" w:type="dxa"/>
            <w:gridSpan w:val="2"/>
          </w:tcPr>
          <w:p w14:paraId="0C66EB89" w14:textId="40DD5E48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Cut</w:t>
            </w:r>
            <w:r w:rsidR="00C36AB6"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C26865">
              <w:rPr>
                <w:b/>
                <w:bCs/>
                <w:sz w:val="20"/>
                <w:szCs w:val="20"/>
                <w:lang w:val="en-GB"/>
              </w:rPr>
              <w:t>off 80 µg Hb/g</w:t>
            </w:r>
          </w:p>
        </w:tc>
      </w:tr>
      <w:tr w:rsidR="00960703" w:rsidRPr="00C26865" w14:paraId="2FE8BC55" w14:textId="63669227" w:rsidTr="00C26865">
        <w:trPr>
          <w:trHeight w:val="524"/>
        </w:trPr>
        <w:tc>
          <w:tcPr>
            <w:tcW w:w="1907" w:type="dxa"/>
          </w:tcPr>
          <w:p w14:paraId="704B36CA" w14:textId="77777777" w:rsidR="00960703" w:rsidRPr="00C26865" w:rsidRDefault="00960703" w:rsidP="00C26865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</w:tcPr>
          <w:p w14:paraId="1081E90F" w14:textId="469C2D47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589" w:type="dxa"/>
          </w:tcPr>
          <w:p w14:paraId="62D699B9" w14:textId="4660A029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88" w:type="dxa"/>
          </w:tcPr>
          <w:p w14:paraId="0BE805FC" w14:textId="64E28307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345" w:type="dxa"/>
          </w:tcPr>
          <w:p w14:paraId="7A0EA7CD" w14:textId="60C97DFB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954" w:type="dxa"/>
          </w:tcPr>
          <w:p w14:paraId="4ECEF5CD" w14:textId="69EFE833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1345" w:type="dxa"/>
          </w:tcPr>
          <w:p w14:paraId="7101C286" w14:textId="33ABDB92" w:rsidR="00960703" w:rsidRPr="00C26865" w:rsidRDefault="00960703" w:rsidP="00C26865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95% confidence interval</w:t>
            </w:r>
          </w:p>
        </w:tc>
      </w:tr>
      <w:tr w:rsidR="00960703" w:rsidRPr="00C26865" w14:paraId="10E41FC7" w14:textId="6B907F25" w:rsidTr="00C26865">
        <w:trPr>
          <w:trHeight w:val="266"/>
        </w:trPr>
        <w:tc>
          <w:tcPr>
            <w:tcW w:w="1907" w:type="dxa"/>
          </w:tcPr>
          <w:p w14:paraId="67900DFB" w14:textId="3E13AF05" w:rsidR="00960703" w:rsidRPr="00C26865" w:rsidRDefault="00960703" w:rsidP="00C26865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934" w:type="dxa"/>
          </w:tcPr>
          <w:p w14:paraId="1C753186" w14:textId="3EAEC9E6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</w:tcPr>
          <w:p w14:paraId="56F9A544" w14:textId="77777777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14:paraId="57EA36DF" w14:textId="77777777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</w:tcPr>
          <w:p w14:paraId="34BD9145" w14:textId="77777777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14:paraId="66126B97" w14:textId="77777777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</w:tcPr>
          <w:p w14:paraId="216AA102" w14:textId="77777777" w:rsidR="00960703" w:rsidRPr="00C26865" w:rsidRDefault="00960703" w:rsidP="00C2686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273A0" w:rsidRPr="00C26865" w14:paraId="079AFC29" w14:textId="12AF993B" w:rsidTr="00C26865">
        <w:trPr>
          <w:trHeight w:val="257"/>
        </w:trPr>
        <w:tc>
          <w:tcPr>
            <w:tcW w:w="1907" w:type="dxa"/>
          </w:tcPr>
          <w:p w14:paraId="1AA3C0FB" w14:textId="3A973F28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 xml:space="preserve">  Ma</w:t>
            </w:r>
            <w:r w:rsidR="00C36AB6">
              <w:rPr>
                <w:sz w:val="20"/>
                <w:szCs w:val="20"/>
                <w:lang w:val="en-GB"/>
              </w:rPr>
              <w:t>le</w:t>
            </w:r>
          </w:p>
        </w:tc>
        <w:tc>
          <w:tcPr>
            <w:tcW w:w="934" w:type="dxa"/>
          </w:tcPr>
          <w:p w14:paraId="172F0CB1" w14:textId="66AFB7B3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589" w:type="dxa"/>
          </w:tcPr>
          <w:p w14:paraId="03069BED" w14:textId="3717DC05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88" w:type="dxa"/>
          </w:tcPr>
          <w:p w14:paraId="14778FA1" w14:textId="77A557C4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45" w:type="dxa"/>
          </w:tcPr>
          <w:p w14:paraId="7088B47A" w14:textId="1D2503B3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54" w:type="dxa"/>
          </w:tcPr>
          <w:p w14:paraId="4E7089C4" w14:textId="6E5F5275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45" w:type="dxa"/>
          </w:tcPr>
          <w:p w14:paraId="75961531" w14:textId="59EB528E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5273A0" w:rsidRPr="00C26865" w14:paraId="621A89B4" w14:textId="19B7F1D0" w:rsidTr="00C26865">
        <w:trPr>
          <w:trHeight w:val="405"/>
        </w:trPr>
        <w:tc>
          <w:tcPr>
            <w:tcW w:w="1907" w:type="dxa"/>
          </w:tcPr>
          <w:p w14:paraId="5FC8681D" w14:textId="250B1FA8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 xml:space="preserve">  </w:t>
            </w:r>
            <w:r w:rsidR="00C36AB6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934" w:type="dxa"/>
          </w:tcPr>
          <w:p w14:paraId="264F1BB8" w14:textId="013F5FE4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589" w:type="dxa"/>
          </w:tcPr>
          <w:p w14:paraId="43E72CFF" w14:textId="4570E52F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0.71-0.81</w:t>
            </w:r>
          </w:p>
        </w:tc>
        <w:tc>
          <w:tcPr>
            <w:tcW w:w="988" w:type="dxa"/>
          </w:tcPr>
          <w:p w14:paraId="762E8536" w14:textId="3D0BBD56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1345" w:type="dxa"/>
          </w:tcPr>
          <w:p w14:paraId="2A4E31B5" w14:textId="731940CC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-0.78</w:t>
            </w:r>
          </w:p>
        </w:tc>
        <w:tc>
          <w:tcPr>
            <w:tcW w:w="954" w:type="dxa"/>
          </w:tcPr>
          <w:p w14:paraId="20953B15" w14:textId="39C00C12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345" w:type="dxa"/>
          </w:tcPr>
          <w:p w14:paraId="40C47987" w14:textId="3F9D3E18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-0.80</w:t>
            </w:r>
          </w:p>
        </w:tc>
      </w:tr>
      <w:tr w:rsidR="005273A0" w:rsidRPr="00C26865" w14:paraId="2DD2AED6" w14:textId="4C76F607" w:rsidTr="00C26865">
        <w:trPr>
          <w:trHeight w:val="410"/>
        </w:trPr>
        <w:tc>
          <w:tcPr>
            <w:tcW w:w="1907" w:type="dxa"/>
          </w:tcPr>
          <w:p w14:paraId="2F21B647" w14:textId="3A728639" w:rsidR="005273A0" w:rsidRPr="00C26865" w:rsidRDefault="005273A0" w:rsidP="005273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Age at FIT (yearly increase)</w:t>
            </w:r>
          </w:p>
        </w:tc>
        <w:tc>
          <w:tcPr>
            <w:tcW w:w="934" w:type="dxa"/>
          </w:tcPr>
          <w:p w14:paraId="3B5A8D3F" w14:textId="211F0F04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1589" w:type="dxa"/>
          </w:tcPr>
          <w:p w14:paraId="1BE9805B" w14:textId="5D4F69FA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0.96-1.10</w:t>
            </w:r>
          </w:p>
        </w:tc>
        <w:tc>
          <w:tcPr>
            <w:tcW w:w="988" w:type="dxa"/>
          </w:tcPr>
          <w:p w14:paraId="6E0BB3A8" w14:textId="18B42A9D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1345" w:type="dxa"/>
          </w:tcPr>
          <w:p w14:paraId="65A9C3FD" w14:textId="2212D168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-1.15</w:t>
            </w:r>
          </w:p>
        </w:tc>
        <w:tc>
          <w:tcPr>
            <w:tcW w:w="954" w:type="dxa"/>
          </w:tcPr>
          <w:p w14:paraId="15970DE0" w14:textId="2B3E8CC1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1345" w:type="dxa"/>
          </w:tcPr>
          <w:p w14:paraId="0AC9370C" w14:textId="141D87B8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-1.23</w:t>
            </w:r>
          </w:p>
        </w:tc>
      </w:tr>
      <w:tr w:rsidR="005273A0" w:rsidRPr="00C26865" w14:paraId="28FFDBFF" w14:textId="64518C4B" w:rsidTr="00C26865">
        <w:trPr>
          <w:trHeight w:val="266"/>
        </w:trPr>
        <w:tc>
          <w:tcPr>
            <w:tcW w:w="1907" w:type="dxa"/>
          </w:tcPr>
          <w:p w14:paraId="068A051D" w14:textId="3519D3E8" w:rsidR="005273A0" w:rsidRPr="00C26865" w:rsidRDefault="005273A0" w:rsidP="005273A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Charlson comorbidity index</w:t>
            </w:r>
          </w:p>
        </w:tc>
        <w:tc>
          <w:tcPr>
            <w:tcW w:w="934" w:type="dxa"/>
          </w:tcPr>
          <w:p w14:paraId="77F2D3F1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89" w:type="dxa"/>
          </w:tcPr>
          <w:p w14:paraId="39B9BD69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88" w:type="dxa"/>
          </w:tcPr>
          <w:p w14:paraId="3A8E2CD2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</w:tcPr>
          <w:p w14:paraId="2AB65EF3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14:paraId="031B7352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45" w:type="dxa"/>
          </w:tcPr>
          <w:p w14:paraId="277FF748" w14:textId="7777777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5273A0" w:rsidRPr="00C26865" w14:paraId="0051940F" w14:textId="733E5D6B" w:rsidTr="00C26865">
        <w:trPr>
          <w:trHeight w:val="257"/>
        </w:trPr>
        <w:tc>
          <w:tcPr>
            <w:tcW w:w="1907" w:type="dxa"/>
          </w:tcPr>
          <w:p w14:paraId="1DEE84F1" w14:textId="38C819BD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C26865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34" w:type="dxa"/>
          </w:tcPr>
          <w:p w14:paraId="626ECDA4" w14:textId="07219294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589" w:type="dxa"/>
          </w:tcPr>
          <w:p w14:paraId="4FD40057" w14:textId="2E00F2F6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88" w:type="dxa"/>
          </w:tcPr>
          <w:p w14:paraId="500FD535" w14:textId="0263A65B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45" w:type="dxa"/>
          </w:tcPr>
          <w:p w14:paraId="168BA1C7" w14:textId="43F19D31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54" w:type="dxa"/>
          </w:tcPr>
          <w:p w14:paraId="2B18EBC6" w14:textId="203920C6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1345" w:type="dxa"/>
          </w:tcPr>
          <w:p w14:paraId="3A92D106" w14:textId="4AAAFD75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Reference</w:t>
            </w:r>
          </w:p>
        </w:tc>
      </w:tr>
      <w:tr w:rsidR="005273A0" w:rsidRPr="00C26865" w14:paraId="36D387BA" w14:textId="2D69B676" w:rsidTr="00C26865">
        <w:trPr>
          <w:trHeight w:val="266"/>
        </w:trPr>
        <w:tc>
          <w:tcPr>
            <w:tcW w:w="1907" w:type="dxa"/>
          </w:tcPr>
          <w:p w14:paraId="4AEC3B95" w14:textId="161E0E46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 xml:space="preserve">  1</w:t>
            </w:r>
          </w:p>
        </w:tc>
        <w:tc>
          <w:tcPr>
            <w:tcW w:w="934" w:type="dxa"/>
          </w:tcPr>
          <w:p w14:paraId="63B6B2D8" w14:textId="0F30F553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589" w:type="dxa"/>
          </w:tcPr>
          <w:p w14:paraId="72F80200" w14:textId="3F0C10ED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5-1.30</w:t>
            </w:r>
          </w:p>
        </w:tc>
        <w:tc>
          <w:tcPr>
            <w:tcW w:w="988" w:type="dxa"/>
          </w:tcPr>
          <w:p w14:paraId="7EB1AEEC" w14:textId="70CD5144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345" w:type="dxa"/>
          </w:tcPr>
          <w:p w14:paraId="32FB642D" w14:textId="1C234542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-1.46</w:t>
            </w:r>
          </w:p>
        </w:tc>
        <w:tc>
          <w:tcPr>
            <w:tcW w:w="954" w:type="dxa"/>
          </w:tcPr>
          <w:p w14:paraId="592559DA" w14:textId="7988BF20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1345" w:type="dxa"/>
          </w:tcPr>
          <w:p w14:paraId="4B899A31" w14:textId="6DDE0593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-1.49</w:t>
            </w:r>
          </w:p>
        </w:tc>
      </w:tr>
      <w:tr w:rsidR="005273A0" w:rsidRPr="00C26865" w14:paraId="33556283" w14:textId="78ED3505" w:rsidTr="00C26865">
        <w:trPr>
          <w:trHeight w:val="257"/>
        </w:trPr>
        <w:tc>
          <w:tcPr>
            <w:tcW w:w="1907" w:type="dxa"/>
          </w:tcPr>
          <w:p w14:paraId="53326607" w14:textId="05324EF6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 xml:space="preserve">  2</w:t>
            </w:r>
          </w:p>
        </w:tc>
        <w:tc>
          <w:tcPr>
            <w:tcW w:w="934" w:type="dxa"/>
          </w:tcPr>
          <w:p w14:paraId="4F80EED6" w14:textId="433E92BA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1589" w:type="dxa"/>
          </w:tcPr>
          <w:p w14:paraId="20576ED9" w14:textId="58548B84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9-1.36</w:t>
            </w:r>
          </w:p>
        </w:tc>
        <w:tc>
          <w:tcPr>
            <w:tcW w:w="988" w:type="dxa"/>
          </w:tcPr>
          <w:p w14:paraId="22FB2AC3" w14:textId="4393D8E8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1345" w:type="dxa"/>
          </w:tcPr>
          <w:p w14:paraId="16C3D5EE" w14:textId="55EB9624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-1.50</w:t>
            </w:r>
          </w:p>
        </w:tc>
        <w:tc>
          <w:tcPr>
            <w:tcW w:w="954" w:type="dxa"/>
          </w:tcPr>
          <w:p w14:paraId="351B1468" w14:textId="75083306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1345" w:type="dxa"/>
          </w:tcPr>
          <w:p w14:paraId="3F17FE3F" w14:textId="0EA346FB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-1.64</w:t>
            </w:r>
          </w:p>
        </w:tc>
      </w:tr>
      <w:tr w:rsidR="005273A0" w:rsidRPr="00C26865" w14:paraId="1F0C260B" w14:textId="1681936D" w:rsidTr="00C26865">
        <w:trPr>
          <w:trHeight w:val="266"/>
        </w:trPr>
        <w:tc>
          <w:tcPr>
            <w:tcW w:w="1907" w:type="dxa"/>
          </w:tcPr>
          <w:p w14:paraId="058EB906" w14:textId="35148B59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 xml:space="preserve">  ≥3</w:t>
            </w:r>
          </w:p>
        </w:tc>
        <w:tc>
          <w:tcPr>
            <w:tcW w:w="934" w:type="dxa"/>
          </w:tcPr>
          <w:p w14:paraId="4F5CBD59" w14:textId="02C8EC37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1589" w:type="dxa"/>
          </w:tcPr>
          <w:p w14:paraId="33D8D294" w14:textId="6A0BC84E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04-1.49</w:t>
            </w:r>
          </w:p>
        </w:tc>
        <w:tc>
          <w:tcPr>
            <w:tcW w:w="988" w:type="dxa"/>
          </w:tcPr>
          <w:p w14:paraId="72969CCA" w14:textId="4006BE9C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1345" w:type="dxa"/>
          </w:tcPr>
          <w:p w14:paraId="0AAA76CF" w14:textId="5D072A0B" w:rsidR="005273A0" w:rsidRPr="00C26865" w:rsidRDefault="005B3787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-1.60</w:t>
            </w:r>
          </w:p>
        </w:tc>
        <w:tc>
          <w:tcPr>
            <w:tcW w:w="954" w:type="dxa"/>
          </w:tcPr>
          <w:p w14:paraId="48643329" w14:textId="171BF128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345" w:type="dxa"/>
          </w:tcPr>
          <w:p w14:paraId="04017C97" w14:textId="25D18EF3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-1.62</w:t>
            </w:r>
          </w:p>
        </w:tc>
      </w:tr>
      <w:tr w:rsidR="005273A0" w:rsidRPr="00C26865" w14:paraId="57C2F65F" w14:textId="481564FA" w:rsidTr="00C26865">
        <w:trPr>
          <w:trHeight w:val="524"/>
        </w:trPr>
        <w:tc>
          <w:tcPr>
            <w:tcW w:w="1907" w:type="dxa"/>
          </w:tcPr>
          <w:p w14:paraId="5A5B20C8" w14:textId="60B7BF68" w:rsidR="005273A0" w:rsidRPr="00C26865" w:rsidRDefault="005273A0" w:rsidP="005273A0">
            <w:pPr>
              <w:rPr>
                <w:sz w:val="20"/>
                <w:szCs w:val="20"/>
                <w:lang w:val="en-GB"/>
              </w:rPr>
            </w:pPr>
            <w:r w:rsidRPr="00C26865">
              <w:rPr>
                <w:b/>
                <w:bCs/>
                <w:sz w:val="20"/>
                <w:szCs w:val="20"/>
                <w:lang w:val="en-GB"/>
              </w:rPr>
              <w:t>Drug comorbidity index</w:t>
            </w:r>
            <w:r w:rsidRPr="00C26865">
              <w:rPr>
                <w:sz w:val="20"/>
                <w:szCs w:val="20"/>
                <w:lang w:val="en-GB"/>
              </w:rPr>
              <w:t xml:space="preserve"> </w:t>
            </w:r>
            <w:r w:rsidRPr="00C26865">
              <w:rPr>
                <w:sz w:val="20"/>
                <w:szCs w:val="20"/>
                <w:lang w:val="en-GB"/>
              </w:rPr>
              <w:br/>
              <w:t>(increase of size 1)</w:t>
            </w:r>
          </w:p>
        </w:tc>
        <w:tc>
          <w:tcPr>
            <w:tcW w:w="934" w:type="dxa"/>
          </w:tcPr>
          <w:p w14:paraId="75058662" w14:textId="50586D1D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1589" w:type="dxa"/>
          </w:tcPr>
          <w:p w14:paraId="70015A81" w14:textId="15287206" w:rsidR="005273A0" w:rsidRPr="00C26865" w:rsidRDefault="005273A0" w:rsidP="005273A0">
            <w:pPr>
              <w:jc w:val="center"/>
              <w:rPr>
                <w:sz w:val="20"/>
                <w:szCs w:val="20"/>
                <w:lang w:val="en-GB"/>
              </w:rPr>
            </w:pPr>
            <w:r w:rsidRPr="00C26865">
              <w:rPr>
                <w:sz w:val="20"/>
                <w:szCs w:val="20"/>
                <w:lang w:val="en-GB"/>
              </w:rPr>
              <w:t>1.19-1.26</w:t>
            </w:r>
          </w:p>
        </w:tc>
        <w:tc>
          <w:tcPr>
            <w:tcW w:w="988" w:type="dxa"/>
          </w:tcPr>
          <w:p w14:paraId="6FCCF412" w14:textId="572E883A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1345" w:type="dxa"/>
          </w:tcPr>
          <w:p w14:paraId="3A58BC01" w14:textId="115791E9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-1.25</w:t>
            </w:r>
          </w:p>
        </w:tc>
        <w:tc>
          <w:tcPr>
            <w:tcW w:w="954" w:type="dxa"/>
          </w:tcPr>
          <w:p w14:paraId="1DA96AE8" w14:textId="2153428E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1345" w:type="dxa"/>
          </w:tcPr>
          <w:p w14:paraId="77CFA688" w14:textId="7C43513F" w:rsidR="005273A0" w:rsidRPr="00C26865" w:rsidRDefault="00F70876" w:rsidP="005273A0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9-1.32</w:t>
            </w:r>
          </w:p>
        </w:tc>
      </w:tr>
    </w:tbl>
    <w:p w14:paraId="7DEACD59" w14:textId="473CFC95" w:rsidR="00A738F9" w:rsidRPr="00C26865" w:rsidRDefault="00C26865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Table 1. </w:t>
      </w:r>
      <w:r>
        <w:rPr>
          <w:sz w:val="20"/>
          <w:szCs w:val="20"/>
          <w:lang w:val="en-GB"/>
        </w:rPr>
        <w:t>Odds ratios from the multivariable models of categorical variables and continuous variables not represented using splines.</w:t>
      </w:r>
    </w:p>
    <w:sectPr w:rsidR="00A738F9" w:rsidRPr="00C268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3C"/>
    <w:rsid w:val="000E4C63"/>
    <w:rsid w:val="0018261E"/>
    <w:rsid w:val="00283F29"/>
    <w:rsid w:val="003A6E10"/>
    <w:rsid w:val="005273A0"/>
    <w:rsid w:val="005B3787"/>
    <w:rsid w:val="00747EC6"/>
    <w:rsid w:val="008B5AA9"/>
    <w:rsid w:val="008E676B"/>
    <w:rsid w:val="00960703"/>
    <w:rsid w:val="00A15E65"/>
    <w:rsid w:val="00A738F9"/>
    <w:rsid w:val="00B363E9"/>
    <w:rsid w:val="00B513E9"/>
    <w:rsid w:val="00C26865"/>
    <w:rsid w:val="00C36AB6"/>
    <w:rsid w:val="00D138C9"/>
    <w:rsid w:val="00D172B2"/>
    <w:rsid w:val="00D4043C"/>
    <w:rsid w:val="00E26D73"/>
    <w:rsid w:val="00EE6836"/>
    <w:rsid w:val="00F7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125E"/>
  <w15:chartTrackingRefBased/>
  <w15:docId w15:val="{2DC73BA8-DA59-4845-AE1A-6A39DE6A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4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4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4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4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4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4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4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4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4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4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4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4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4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4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4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Westerberg</dc:creator>
  <cp:keywords/>
  <dc:description/>
  <cp:lastModifiedBy>Priscilla Goldby</cp:lastModifiedBy>
  <cp:revision>4</cp:revision>
  <dcterms:created xsi:type="dcterms:W3CDTF">2025-07-31T11:11:00Z</dcterms:created>
  <dcterms:modified xsi:type="dcterms:W3CDTF">2025-07-31T12:55:00Z</dcterms:modified>
</cp:coreProperties>
</file>